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  <w:t xml:space="preserve">A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 (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TTTCCG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AAGA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CCGTTGAGGAGATCAG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TCAAGA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TGACCGTTGAGGAGATCA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TCAAGA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TGACCGTTGAGGAGATCA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 (51)           GATCAAGAATGGTGACCGTTGAGGAGATCAGAAATGCT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1                                            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CCGAAGGTCCAGCCACCGTCTT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GGCACCGCT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 (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CCGAAGGTCCAGCCACCGTCTT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GGCACCGC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 (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CCGAAGGTCCAGCCACCGTCTT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GGCACCGC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101) GAGAGCCGAAGGTCCAGCCACCGTCTTGGCAATCGGCACCGCTACACC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1                                            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ATTGTGT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CTTATCCGGATTAT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CGGATCA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 (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ATTGTGTG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CTTATCCGGATTAT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CGGATCA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 (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ATTGTGTG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CTTATCCGGATTAT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CGGATCA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151) TTAATTGTGTGGACCAAAGCACTTATCCGGATTATTATTTCCGGATCA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01                                            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GAGCATAAGACTGA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AAATTCAAGCGCATGTG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1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GAGCATAAGACTG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AAATTCAAGCGCATGTG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1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GAGCATAAGACTG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AAATTCAAGCGCATGTG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201) GACAGCGAGCATAAGACTGAGCTCAAAGAGAAATTCAAGCGCATGTGT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ATAA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GTACATGCACTTGACAGAAGACATC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1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ATA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GTACATGCACTTGACAGAAGACATC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1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ATA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GTACATGCACTTGACAGAAGACATC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251) AAAATCAATGATAAGGCAAAGGTACATGCACTTGACAGAAGACATCCT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CCCAA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CATATATGGCACCTTCCCTTGAT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2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CCCAA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CATATATGGCACCTTCCCTTGA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2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CCCAA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CATATATGGCACCTTCCCTTGA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301) AAGAAAATCCCAACATTTGTGCATATATGGCACCTTCCCTTGATGCAA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                                  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TTGTGGTGGTTGAAGTCCCAAAACT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2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TTGTGGTGGTTGAAGTCCCAAAACT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2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TTGTGGTGGTTGAAGTCCCAAAACT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351) CAAGACATTGTGGTGGTTGAAGTCCCAAAACTTGGTAAAGAGGCAGCC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01                                            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CAATTAAAGAATGG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CAAGTCCAAGATC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CC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3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CAATTAAAGAATGG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CAAGTCCAAGAT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CC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3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CAATTAAAGAATGG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CAAGTCCAAGAT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CC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401) GAAGGCAATTAAAGAATGGGGCCAACCCAAGTCCAAGATCACCCACCT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51                                            5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4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AGCGGTGTGGACATGCC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GACTA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3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AGCGGTGTGGACATGCC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GACTA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3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AGCGGTGTGGACATGCC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GACTA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451) TGGTTTGCACTACTAGCGGTGTGGACATGCCCGGGGCCGACTATCAAA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01                                            5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5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AAACT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GTCTTCC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GGTTCATGATGTA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4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AAAC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GTCTTCC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GGTTCATGATGTA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4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AAAC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GTCTTCC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GGTTCATGATGTA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01) ACCAAACTTCTGGGCCTCCGGTCTTCCGTTAAGCGGTTCATGATGTAC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51                                            6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5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GGTTGCTTT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GTCCTCCGTATGGCCAAGGATT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4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GGTTGCTT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GTCCTCCGTATGGCCAAGGATT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4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GGTTGCTT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GTCCTCCGTATGGCCAAGGATT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51) ACAAGGTTGCTTTGCTGGTGGCACGGTCCTCCGTATGGCCAAGGATT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01                                            6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6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AGAACAACAGAGGT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TA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CTCTGAGATC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5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AGAACAACAGAGG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T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CTCTGAGATC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5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AGAACAACAGAGG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T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CTCTGAGATC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601) CTGAGAACAACAGAGGTGCACGTGTTCTGGTAGTGTGCTCTGAGATCA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51                                            7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6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GTAACC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GGACCAAGTGAGTCTCACTTGGATAGTC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5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GTAAC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GGACCAAGTGAGTCTCACTTGGATAGTC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5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GTAAC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GGACCAAGTGAGTCTCACTTGGATAGTC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651) GCTGTAACCTTTCGTGGACCAAGTGAGTCTCACTTGGATAGTCTTGT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701                                            7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7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GG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TTGGTGA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GCAGCTATCATC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TCTG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6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GG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TTGGT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GCAGCTATCATC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TCTG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6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GG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TTGGT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GCAGCTATCATC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TCTG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701) ACAGGCCTTGTTTGGTGACGGTGCTGCAGCTATCATCGTTGGTTCTGA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751                                            8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7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TCCCGGACTTGGAAAGGCCGTTGTT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CCC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6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TCCCGGACTTGGAAAGGCCGTTGT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CCC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6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TCCCGGACTTGGAAAGGCCGTTGT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CCC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751) CGATCCCGGACTTGGAAAGGCCGTTGTTTCAAATAGTGTCTGCAGCCC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801                                            8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8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GC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CGA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CTTCGTGA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7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G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C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CTTCGTGA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7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G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C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CTTCGTGA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801) ACACTGCTTCCCGATAGCCATGGCGCCATCGACGGGCATCTTCGTGAG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851                                            9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8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CTTATCTCTA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7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CTTATCTCTA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7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CTTATCTCTA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851) TGGGCTTACATTTCATCTACTTAAGGATGTTCCTGGGCTTATCTCTAA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01                                            9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9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AAGCTTGAA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8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AAGCTTGA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8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AAGCTTGA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01) ACATTCAGAAAAGCTTGAAAGAAGCATTTGAACCCATTGGGATTTCTG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51                                           10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9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C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TTCTGGATTGCACACCCTGGTGGGCC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8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C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TTCTGGATTGCACACCCTGGTGGGCC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8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C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TTCTGGATTGCACACCCTGGTGGGCC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51) TGGAACTCCATCTTCTGGATTGCACACCCTGGTGGGCCGGCAATTCTG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01                                          10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10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AGTAGAGGAAACATTGGGCCTAGAAGCCCA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C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9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AGTAGAGGAAACATTGGGCCTAGAAGCCC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C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9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AGTAGAGGAAACATTGGGCCTAGAAGCCC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C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01) CCAAGTAGAGGAAACATTGGGCCTAGAAGCCCAAAAACTGCGGTCTAC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51                                          1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10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GTATGGGAACATGTCAAGTGCATGTGTGTTGT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9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GTATGGGAACATGTCAAGTGCATGTGTGTTGT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99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GTATGGGAACATGTCAAGTGCATGTGTGTTGT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51) GGCATGTTCTAAGTGAGTATGGGAACATGTCAAGTGCATGTGTGTTGT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01                                          1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1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GAGATGAGA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GAG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(10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GAGATGAG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GAG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(10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GAGATGAG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GAG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01) ATACTTGATGAGATGAGAAAATCTTCAGCAAGAGATGGAGCAAGCACC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51                                          1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11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AA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TGGGG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TTGGGTTTGGG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CT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(1091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A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TGGGG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TTGGGTTTGGG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CT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(1091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A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TGGGG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TTGGGTTTGGG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CT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51) AGGAGAAGGCCTAGATTGGGGTGTTCTGTTTGGGTTTGGGCCAGGCCT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201                                          1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1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CGAG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GTGTTACACAGCGTTTCGGT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CCATCT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(11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CG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TCGTGTTACACAGCGTTTCGGT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GAG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(114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CG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TCGTGTTACACAGCGTTTCGGT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G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201) CTGTCGAGACTGTCGTGTTACACAGCGTTTCGGTTTGAGAGAG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  <w:t>B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 (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CACATAACC</w:t>
      </w:r>
      <w:r>
        <w:rPr>
          <w:rFonts w:eastAsia="SimSun;宋体" w:cs="Courier New" w:ascii="Courier New" w:hAnsi="Courier New"/>
          <w:b/>
          <w:color w:val="000000"/>
          <w:sz w:val="20"/>
          <w:szCs w:val="20"/>
          <w:u w:val="single"/>
          <w:lang w:val="es-ES" w:eastAsia="zh-CN"/>
        </w:rPr>
        <w:t>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TTTCTTCTTCAGTCT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GTCACCGAAGTTA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CCGTCACCGAAGTTA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CCGTCACCGAAGTTA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1)                                TCCGTCACCGAAGTTAA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1                                            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GAGAGCTACGTTTTC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TCCGTCAAGCCTCCTTCC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 (20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CGAGAGCTACG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TCCGTCAAGCCTCCTTCC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 (20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CGAGAGCTACG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TCCGTCAAGCCTCCTTCC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1) TCGAGAGCTACGTTTTCCCTCCGTCCGTCAAGCCTCCTTCCTCCCCCA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1                                            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TTTCTCCTCGGCGGCGCA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GGGGACT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AA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 (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TTTCTCCTCGGCGGCGC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GGGGACTG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A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 (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TTTCTCCTCGGCGGCGC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GGGGACTG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A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51) TCCTTTCTCCTCGGCGGCGCAGGAGTGAGGGGACTGGACATTAACGGC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01                                            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CGTGAAGTTCACGGCGATCGGAGTTTAC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TG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1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CGTGAAGTTCACGGCGATCGGAGTTTA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TG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1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CGTGAAGTTCACGGCGATCGGAGTTTA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TG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201) CTTCGTGAAGTTCACGGCGATCGGAGTTTACTTAGAAGAGAATGGTGT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CAAGTGGAAAGGCAAAACTGCTGAAGAG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1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CAAGTGGAAAGGCAAAACTGCTGAAGAGT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1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CAAGTGGAAAGGCAAAACTGCTGAAGAGT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251) CTTTACTTGCCGGCAAGTGGAAAGGCAAAACTGCTGAAGAGTTGACCG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GTTGAGTTCT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ATATCATCACAGGTCCCTTTGAA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2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GTTGAGTTCT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ATATCATCACAGGTCCCTTTGAA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2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GTTGAGTTCT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ATATCATCACAGGTCCCTTTGAA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01) TCCGTTGAGTTCTTCTCCGATATCATCACAGGTCCCTTTGAAAAGCTC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                                  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3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TGC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C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TAC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270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TGC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C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TAC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270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TGC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C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TAC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51) CCACGGGACATTTATCCTGCCGTTGACCGGCGAACAATACTCTGCAAA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01                                            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GGAAAATTG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CCCAATGGAAA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GGAATTTAT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3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GGAAAATTG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CCCAATGGAA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GGAATTTA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3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GGAAAATTG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CCCAATGGAA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GGAATTTA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401) TGGCGGAAAATTGCGTCGCCCAATGGAAAGCGGCCGGAATTTATACCG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51                                            5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4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TTGA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CTTCAAGTTTTCCAA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3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TTG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CTTCAAGTTTTCCAA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3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TTG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CTTCAAGTTTTCCAA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451) GCTGACGGAATAGCAATTGAAAAATTCCTTCAAGTTTTCCAAACTAAA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01                                            5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5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CCAC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ATCTTT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4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CCAC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ATCTTT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4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CCAC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ATCTTT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501) TTTTACTACCGGTGACTACGTTCTTTATACCCACTCACCTGAATCTTT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51                                            6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5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TAAGTTT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ATGGAGCTA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A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TG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4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TAAGTTT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ATGGAGCTA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TG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4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TAAGTTT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ATGGAGCTA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TG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551) CGATAAGTTTTGGGAAGAATGGAGCTATTATTCCTGAAGTGGGCAATG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01                                            6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598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T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AGAAATTATCTGAAGCA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ATTAT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5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T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AGAAATTATCTGAAGC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ATTAT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5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T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AGAAATTATCTGAAGC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ATTAT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601) GTAATAGAAAACAAGAAATTATCTGAAGCAGTTATAGAATCTATTAT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51                                            7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648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GAAAGGTGTTTCACCAGCTGCAAAGAAGAGCTTGGCAACA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5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GAAAGGTGTTTCACC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GCTGCAAAGAAGAGCTTGGCAACAAGAA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5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GAAAGGTGTTTCACC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GCTGCAAAGAAGAGCTTGGCAACAA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651) AGAGAAAGGTGTTTCACCAGCTGCAAAGAAGAGCTTGGCAACAAGAA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701                                            7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698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GAAATTTTGAACCATTTTGATGCT</w:t>
      </w:r>
      <w:r>
        <w:rPr>
          <w:rFonts w:eastAsia="SimSun;宋体" w:cs="Courier New" w:ascii="Courier New" w:hAnsi="Courier New"/>
          <w:b/>
          <w:color w:val="000000"/>
          <w:sz w:val="20"/>
          <w:szCs w:val="20"/>
          <w:u w:val="single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AATATCAATTATGTTTA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617) 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617)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701)                                              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296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TTTGCCGCCGGAGGAAAAGCTC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GATATGTCCGGTGGTAAG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TTTGATATGTCCGGTGGTAAG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u w:val="single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TTTGATATGTCCGGTGGTAAG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TTTGATATGTCCGGTGGTAAG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TTTGATATGTCCGGTGGTAAG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3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TTTGCCGCCGGAGGAAAAGCTC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GATATGTCCGGTGGTAAG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301)                          GTTTGATATGTCCGGTGGTAAGA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                                  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3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TTGTTTCCAGCCATTTGCAGGGA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 (26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G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TTGTTTCCAGCCATTTGCAGGGAGA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 (26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G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TTGTTTCCAGCCATTTGCAGGGA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 (26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G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TTGTTTCCAGCCATTTGCAGGGA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 (26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G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TTGTTTCCAGCCATTTGCAGGGAGA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TTGTTTCCAGCCATTTGCAGGGA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351) GGTGGTTTCATTGTTTCCAGCCATTTGCAGGGAGAGGCGGTGCAAGAT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01                                            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3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A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TTCCTAC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AAATCAAGAGACT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 (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TTCCTAC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AAATCAAGAGAC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 (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TTCCTAC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AAATCAAGAGAC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 (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TTCCTAC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AAATCAAGAGAC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 (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TTCCTAC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AAATCAAGAGAC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A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TTTCCTAC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AAATCAAGAGACT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401) GAGAGAAATAGTGACATACTTTTCCTACCCAATAAAATCAAGAGACTA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51                                            5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4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GCCAGATAA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AAT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1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GCCAGATAAA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AAT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1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GCCAGATAAA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AAT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1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GCCAGATAAA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AAT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1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GCCAGATAAA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AAT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4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GCCAGATAA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AAT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451) CAAGATGGCCAGATAAACCCGAAGGATGGAAATCCGTAACAGAAAAAT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01                                            5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4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TGAATCTTG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AAG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CA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1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TGAATCTTG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AA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CA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1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TGAATCTTG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AA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CA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1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TGAATCTTG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AA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CA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1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TGAATCTTG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AA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CA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5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TGAATCTTG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AAG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CA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01) AGTGAGCAACTAATGAATCTTGCATGCAAGCTGCTTGAAGTTTTGTCA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51                                            6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5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GGA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2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GGA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2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GGA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2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GGA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2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GGA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5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GGA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51) ATCAATGGGATTAGAAAAAGAGGCATTGAAGAAGGCATGTGTGGATA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01                                            6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5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GAAAATAGTTGT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TCC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TCCACAACC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2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GAAAATAGTTGT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TCCACAACC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2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GAAAATAGTTGT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TCCACAACC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2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GAAAATAGTTGT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TCCACAACC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2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GAAAATAGTTGT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TCC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TCCACAACC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6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GAAAATAGTTGT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TCC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TCCACAACC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601) ATCAGAAAATAGTTGTGAATTTCTATCCGAAATGTCCACAACCTGATC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51                                            7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6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TGAAA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TGGCACCATAA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3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TGA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TGGCACCAT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3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TGA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TGGCACCAT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3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TGA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TGGCACCAT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3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TGA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TGGCACCAT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6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TGAAA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TGGCACCATAA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651) ACACTGGGATTGAAACGACACACAGATCCTGGCACCATAACGTTGTTG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701                                            7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6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GGACCAGGT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CT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CCAGAGA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3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GGACCAGGT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C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CCAGA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3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GGACCAGGT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C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CCAGA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3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GGACCAGGT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C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CCAGA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3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GGACCAGGT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C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CCAGA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7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GGACCAGGT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CT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CCAGAGA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701) ACAGGACCAGGTCGGCGGCCTTCAAGCCACCAGAGACGGGGGCAAGAG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751                                            8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7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AC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GTTGATGGTGCTTTTG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CTCGGTG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4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AC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GTTGATGGTGCTTTTG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CTCGGTG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4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AC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GTTGATGGTGCTTTTG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CTCGGTG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4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AC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GTTGATGGTGCTTTTG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CTCGGTG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4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AC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GTTGATGGTGCTTTTG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CTCGGTG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7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AC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GTTGATGGTGCTTTTG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CTCGGTG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751) GGATCACTGTGATGCCTGTTGATGGTGCTTTTGTTGTCAACCTCGGTG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801                                            8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7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GACATTAC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AGGTTCA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ACCA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4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GACATTA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AGGTTC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ACCA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4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GACATTA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AGGTTC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ACCA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4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GACATTA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AGGTTC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ACCA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4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GACATTA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AGGTTC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ACCA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8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GACATTAC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AGGTTCA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ACCA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801) CATGGACATTACTTGAGCAATGGGAGGTTCAAGAATGCAGACCACCAA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851                                            9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846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ACTCAA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TAGGCTATCCATTGCCACATTTCAGA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52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ACTCAA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TAGGCTATCCATTGCCACATTTCAGA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52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ACTCAA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TAGGCTATCCATTGCCACATTTCAGA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52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ACTCAA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TAGGCTATCCATTGCCACATTTCAGA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52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ACTCAA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TAGGCTATCCATTGCCACATTTCAGA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8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ACTCAA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TAGGCTATCCATTGCCACATTTCAGA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851) AGTGGTGAACTCAAACTGCAGTAGGCTATCCATTGCCACATTTCAGAA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01                                            9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8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A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ACC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AGGGA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5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ACC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AGG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5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ACC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AGG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5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ACC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AGG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5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ACC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AGGGA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9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A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ACC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AGGGA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01) CGGCGCCGGAGGCGACTGTATACCCGTTGGCGGTAAGGGACGGTGAGA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51                                           10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9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TTCTC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C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TTC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TGTACCGGAGGAA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6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TTCT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CG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TTC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TGTACCGGAGGAA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6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TTCT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CG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TTC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TGTACCGGAGGAA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6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TTCT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C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TTC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TGTACCGGAGGAA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6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TTCT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C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TTC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TGTACCGGAGGAA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 (9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GTTCTC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C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TTC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TGTACCGGAGGAAG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51) CCGGTTCTCGATGAGCCGATTACGTTCGCCGAGATGTACCGGAGGAAG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01                                          10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 (9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AAGA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TTGCAAGGTT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CAAAAGAGG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6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AAGA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TTGCAAGGTTG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CAAAAGAGG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6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AAGA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TTGCAAGGTTG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CAAAAGAGG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6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AAGA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TTGCAAGGTT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CAAAAGAGG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6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AAGA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TTGCAAGGTT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CAAAAGAGG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(10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AAGA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TTGCAAGGTT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CAAAAGAGG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01) GAGCAAAGATCTTGAACTTGCAAGGTTGAAGAAGCAAGCAAAAGAGGA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51                                          1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(10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AAAATGTTG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GGAG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723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AAAATGTT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b/>
          <w:color w:val="0000FF"/>
          <w:sz w:val="20"/>
          <w:szCs w:val="20"/>
          <w:u w:val="single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GGAG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723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AAAATGTT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b/>
          <w:color w:val="0000FF"/>
          <w:sz w:val="20"/>
          <w:szCs w:val="20"/>
          <w:u w:val="single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GGAG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7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AAAATGTT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b/>
          <w:color w:val="0000FF"/>
          <w:sz w:val="20"/>
          <w:szCs w:val="20"/>
          <w:u w:val="single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GGAG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7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AAAATGTT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b/>
          <w:color w:val="0000FF"/>
          <w:sz w:val="20"/>
          <w:szCs w:val="20"/>
          <w:u w:val="single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GGAG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(10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AAAATGTTG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GGAG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51) TGAAAAATGTTGAAACTGCTTAAATTGTGGGTAAGCCTATTGAGGAG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01                                          1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(10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C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GT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CGGTCATAA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773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CTT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GT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CGGTCATAA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773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CTT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GT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CGGTCATAA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7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CT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GT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CGGTCATAA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7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CT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GT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CGGTCATAA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(1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C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GT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CGGTCATAA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01) CTTGCTTAAACTTTTGGTACC GAGTTATATTACGGTCATAACAATGA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51                                          1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(11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C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8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8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82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82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(1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C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51) ATAAGTTGATGAT    GTGGCAGTGAGTCCATGTAAATTAGTTTTTT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201                                          1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(119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C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T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86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T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86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T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87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T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87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T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(120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C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T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201) AACACATGGAACTCACTGACACGTGATGTTGT    GTCCACTGTTAT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251                                          1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(1245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G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AT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91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91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917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917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(1250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G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AT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A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251) CAGACTTGTTGCAGCA  CGTATCACT      TATTGATATTTCTAG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301                                          1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1  (129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ATAATTTGCATCGCATTATATATTTTATAATATTTA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TGT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1   (954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ATAATTT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CATCGCATTATATATTTTATAATATTTAATG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1   (954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ATAATTT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CATCGCATTATATATTTTATAATATTTA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H2   (959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ATAATTT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CATCGCATTATATATTTTATAATATTTA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F3H2   (959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ATAATTT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CATCGCATTATATATTTTATAATATTTA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H2  (130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ATAATTTGCATCGCATTATATATTTTATAATATTTA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TGT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301) ATGTTATAATTTGCATCGCATTATATATTTTATAATATTTAATG 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D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                                               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TAATCTTCAAGCCTGGAA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AGGGATTTTATCAAATGCCAC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  (1)                   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AGGAGGGATTTTATCAAATGCCAC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AGGAGGGATTTTATCAAATGCCAC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AGGAGGGATTTTATCAAATGCCAC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AGGAGGGATTTTATCAAATGCCAC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  (1)                    ATGGAAGGAGGGATTTTATCAAATGCCAC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 (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ATGTGTT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T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 (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ATGTGT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A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 (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ATGTGT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A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 (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ATGTGT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 (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TATGTGT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 (51) CTGTATGTGTTACTGGAGCTTCTGGATATATTGGATCGTGGCTAGTCA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1                                            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CT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TATAC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GCCACTGTT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 (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C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TATAC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GCCACTGTT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 (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C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TATAC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GCCACTGTT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 (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C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TATAC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GCCACTGTT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 (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C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TATAC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GCCACTGTT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101) AGACTTCTGGAACGTGGTTATACTGTTCGTGCCACTGTTCGTGATCC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1                                            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GC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1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G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G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1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G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G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1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C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G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1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C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G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151) GAATCTGAAGAAGGTTCAACATCTTCTAGAGCTACCAAAAGCCAGCAC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01                                            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TGAC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AGGCGGACTTGACAGAAGAAGGAAGCTTTGAT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1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TGAC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AGGCGGACTTGACAGAAGAAGGAAGCTTTGAT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1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TGACG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AGGCGGACTTGACAGAAGAAGGAAGCTTTGAT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1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TGACG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AGGCGGACTTGACAGAAGAAGGAAGCTTTGAT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1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TGACG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AAGGCGGACTTGACAGAAGAAGGAAGCTTTGAT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201) ATTTGACGTTGTTGAAGGCGGACTTGACAGAAGAAGGAAGCTTTGATG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TCATGGCTGTCA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T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GCTAC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C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2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TCATGGCTGTCA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GCTAC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C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2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TCATGGCTGTCA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GCTAC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C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2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TCATGGCTGTCA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GCTAC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C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2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TCATGGCTGTCA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T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GCTACT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C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251) GCCATTCATGGCTGTCATGGAGTTTTTCATGTGGCTACTCCCATGGAC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ATC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GAAGTGATCAAACC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ATG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2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ATC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GAAGTGATCAAACC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ATG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2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ATC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GAAGTGATCAAACC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ATG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2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ATC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GAAGTGATCAAACC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ATG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2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ATC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GAAGTGATCAAACC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ATG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301) CGAATCCAAGGACCCCGAGAATGAAGTGATCAAACCAAC ATTGATGG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                                  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T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AAAGGCAAAGACAGTGAAGAA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3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T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AAAGGCAAAGACAGTGAAGA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3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T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AAAGGCAAAGACAGTGAAGA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3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TA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AAAGGCAAAGACAGTGAAGA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3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TA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TGTAAAGGCAAAGACAGTGAAGA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351) TTTTGAGCATTATAAGGTCGTGTGTAAAGGCAAAGACAGTGAAGAAGC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01                                            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CATCATCTGC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G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ACAGAA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3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CATCATCTGC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G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ACAGAA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3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CATCATCTGC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G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ACAGAA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3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CATCATCTGC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G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ACAGAA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3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ACATCATCTGC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G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AACAGAA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401) GTCTTCACATCATCTGCTGGAACCGTTGATGTTCAAGAACAACAGAAA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51                                            5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4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GT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T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432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GT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T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432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GT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T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432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GTG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T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432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GTG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T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451)  GTCTACGACGAGAACGACTGGAGTGACTTGGATTTCATCAACTCCAA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01                                            5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5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GGATGTATTTTGTCTCCAAAATACTGGC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4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GGATGTATTTTGTCTCCAAAATACTGGC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4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GGATGTATTTTGTCTCCAAAATACTGGC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4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GGATGTATTTTGTCTCCAAAATACTGGC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4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G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GGATGTATTTTGTCTCCAAAATACTGGC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01) AAATGACCGGATGGATGTATTTTGTCTCCAAAATACTGGCAGAGAAAG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51                                            6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5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TGGG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AGCA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CAT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5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TGG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AGCA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CAT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5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TGG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AGCA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CAT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5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TGG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AGCA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CAT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5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TGG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AAGCA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CAT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51) GCATGGGAAGCAGCTAAAGCAAACAACATCGGTTTCATTAGCATCATT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01                                            6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6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GTTAGTCGTTGGTCCATTCATCA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TCCCACCCAGCCT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5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GTTAGTCGTTGGTCCATTCATC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TCCCACCCAGCCT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5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GTTAGTCGTTGGTCCATTCATC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TCCCACCCAGCCT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5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GTTAGTCGTTGGTCCATTCATC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TCCCACCCAGCCT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5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CGTTAGTCGTTGGTCCATTCATCAC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TTCCCACCCAGCCT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601) AACGTTAGTCGTTGGTCCATTCATCACGCC ACATTCCCACCCAGCCT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51                                            7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6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CATTG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GGGAATGAAGCACAC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C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6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CATT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GGGAATGAAGCACA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C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6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CATT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GGGAATGAAGCACA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C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6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CATT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GGGAATGAAGCACA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C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6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CATTG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GGGAATGAAGCACA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C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651) TTACCGCCCTCTCATTGATCACCGGGAATGAAGCACACTATGGTATC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701                                            7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7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GCCAATTTGTGCATCTAGA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GTGAAGCTCATAT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6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GCCAATTTGTGCATCTAGA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GTGAAGCTCATAT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6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GCCAATTTGTGCATCTAGA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GTGAAGCTCATAT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6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GCCAATTTGTGCATCTAGA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GTGAAGCTCATAT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6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GGCCAATTTGTGCATCTAGA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GTGAAGCTCATAT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701) AAGCAAGGCCAATTTGTGCATCTAGATGACCTCTGTGAAGCTCATAT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751                                            8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7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ATATGAA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AAGATACATTTGC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7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ATATGA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AAGATACATTTGC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7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ATATGA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AAGATACATTTGC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7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ATATGA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AAGATACATTTGC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7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ATATGA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AAGATACATTTGC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TC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751) TTTATATGAACACCCAGAAGCAGAAGGAAGATACATTTGCTCTTCTCA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801                                            8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8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AACC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ATTTGGCAAAAATGATC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7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AACC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ATTTGGCAAAAATGATC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7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AACC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ATTTGGCAAAAATGATC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7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AACC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ATTTGGCAAAAATGATC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7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CAACC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ATTTGGCAAAAATGATC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801) ACACAACCATCAATGATTTGGCAAAAATGATCAGAGATAAATGGCCAC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851                                            9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8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A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CACTAAGTTAAAGGGAATTGATGAAGACATACCTGT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8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A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CACTAAGTTAAAGGGAATTGATGAAGACATACCTGT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8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A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CACTAAGTTAAAGGGAATTGATGAAGACATACCTGT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8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A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CACTAAGTTAAAGGGAATTGATGAAGACATACCTGT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8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A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CACTAAGTTAAAGGGAATTGATGAAGACATACCTGTG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851) TACTACATCCCCACTAAGTTAAAGGGAATTGATGAAGACATACCTGTG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01                                            9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9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TTTTCATC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TTTTC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8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TTTTCAT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TTTTC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8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TTTTCAT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TTTTC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8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TTTTCAT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TTTTCA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8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TTTTCAT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TTTTCA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01) ATCCTTTTCATCAAAGAAACTGACTGAGATGGGTTTTCAATACAAATA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51                                           10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 (9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CAGAGGAGCCATTGATACATGCAAAGAG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93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CAGAGGAGCCATTGATACATGCAAAGA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93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CAGAGGAGCCATTGATACATGCAAAGA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93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CAGAGGAGCCATTGATACATGCAAAGA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93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TCAGAGGAGCCATTGATACATGCAAAGA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51) GCTTGGAAGATATGTTCAGAGGAGCCATTGATACATGCAAAGAGAAAG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01                                          10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(10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CTTCC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AGA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 (9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CTTC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C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AG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 (9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CTTC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C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AG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 (9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CTTC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AG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 (9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CTTC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G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AG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01) ATGCTTCCACATTCTACTGGGCACCAAAAAGAATCCACTGACCCAGAA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51                                          1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(10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A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GG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GATT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b/>
          <w:color w:val="000000"/>
          <w:sz w:val="20"/>
          <w:szCs w:val="20"/>
          <w:u w:val="single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(103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GG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(103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GG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(103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GG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(1032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C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GGA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51) CGAAGACCCT  AA   GGATGGAACAA    AAGAAGCAA ATTCTG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01                                          1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(1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A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(107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AT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TTC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C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(107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AT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TTC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C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(107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AT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TTC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C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(107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AT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G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TTC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C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01) AATCATCAAGAGATTGTAAAAGAGATGG  AACTGATTCAAGAT TCA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51                                          1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DFR  (115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TTCATTTATATTTCTATAATAATTATGAATAGCCCAAAA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1  (1119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b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1  (1119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b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DFR2  (1119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b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DFR2  (1119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b/>
          <w:color w:val="0000FF"/>
          <w:sz w:val="20"/>
          <w:szCs w:val="20"/>
          <w:u w:val="single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u w:val="single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151) AGACTAGA                                     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  <w:t>E</w:t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                                               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TATA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CTCTTTTGCCTAGTAGAGTTGAAAGC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GATCTCTTTTGCCTAGTAGAGTT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GATCTCTTTTGCCTAGTAGAGTT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GATCTCTTTTGCCTAGTAGAGTT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GATCTCTTTTGCCTAGTAGAGTT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A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  (1)      ATGGGATCTCTTTTGCCTAGTAGAGTTGAAAGCTTGGCCATGA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 (51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AAAACAATTC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CTAAAGA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 (4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AAAACAATTC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CTAAAG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 (4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AAAACAATTCC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CTAAAG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 (46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AAAACAATTC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CTAAAG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 (46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AAAACAATTC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AT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CTAAAG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 (51) GGTATCAAAACAATTCCAAAAGAATACGTGAGGCCTAAAGAAGAAGTG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1                                            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ATTGG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CGAAG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AC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 (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ATTG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CGAA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 (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ATTG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CGAA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 (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ATTG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CGAA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 (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ATTG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CGAAG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 (101) AAGCATTGGAAATGTTTTCGAAGAAGATGAAACC     CAAACCCAG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1                                            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1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GA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CCAACCATCGATTTAAAAG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CA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139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CCAACCATCGATTTAAA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CA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139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CCAACCATCGATTTAAA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CA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139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CCAACCATCGATTTAAA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CA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139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CCAACCATCGATTTAAA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ATTCA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 (151)      GTACCAACCATCGATTTAAAAGACTTGGATTCATTAGACAAC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01                                            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2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TTCAGA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CACGACGAATTAA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183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TTCA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CACGACGAATTA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183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TTCA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CACGACGAATTA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183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TTCA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CACGACGAATTA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183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ATGTTCAGA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TCACGACGAATTAA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201)   AGATGTTCAGACAAGATGTCACGACGAATTAAAGAAAGCTGCTATG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GGAGTGA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TTGTCAAC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T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2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GGAGTG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TTGTCAA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T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2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GGAGTG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TTGTCAA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T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2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GGAGTG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TTGTCAA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T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2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GGAGTGA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TTGTCAAC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AT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T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251) ATGGGGAGTGATGCACCTTGTCAACCATGGTATATC TATGATATCAT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GC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GACAAGCCTTCTTTGATCTTCCTAT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2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GC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GACAAGCCTTCTTTGATCTTCCTAT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2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GC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GACAAGCCTTCTTTGATCTTCCTAT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2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GC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GACAAGCCTTCTTTGATCTTCCTAT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2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GC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T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GACAAGCCTTCTTTGATCTTCCTAT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301) ATCGCGTCAAATCTGCAGGACAAGCCTTCTTTGATCTTCCTATTGAGG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                                  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AAGTAT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GA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CTGGGAA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3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AAGTA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GA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CTGGGAA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3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AAGTA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GA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CTGGGAA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3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AAGTA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GA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CTGGGAA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3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GAGAAGTA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GAT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CTCTGGGAA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TG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351) AAAGAGAAGTATGCCAATGATCAAGCCTCTGGGAATGTCCAGGGTTA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01                                            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TTGCTAATAATGCAAGTGGTCA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GGGAGGAT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3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TTGCTAATAATGCAAGTGGTC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GGGAGGAT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3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TTGCTAATAATGCAAGTGGTC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GGGAGGAT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3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TTGCTAATAATGCAAGTGGTC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GGGAGGAT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3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GCTTGCTAATAATGCAAGTGGTCA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GGGAGGAT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401) TAGCAGGCTTGCTAATAATGCAAGTGGTCAGCTTGAATGGGAGGATTA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51                                            5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4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CATTGTATTTACC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TGTCTATCTGG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4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CATTGTATTTACC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TGTCTATCTGG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4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CATTGTATTTACC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TGTCTATCTGG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4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CATTGTATTTACC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TGTCTATCTGG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4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CATTGTATTTACC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TGTCTATCTGG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451) TTTTTCATTGTATTTACCCTCAAGGGAAACGCGACATGTCTATCTGGC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01                                            5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5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CTCCCCATGATTACAT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CAATTGAGTATGCAAAGCA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4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CTCCCCATGATTACATA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CAATTGAGTATGCAAAGCA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4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CTCCCCATGATTACATA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CAATTGAGTATGCAAAGCA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4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CTCCCCATGATTACATA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CAATTGAGTATGCAAAGCA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4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ACTCCCCATGATTACATAC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CAATTGAGTATGCAAAGCA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01) AAGACTCCCCATGATTACATACCGGCAACAATTGAGTATGCAAAGCA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51                                            6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5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CCTAGC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GTTCTTGCTGTGCTCTCTGTTGGGCTTG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5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CCTAG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GTTCTTGCTGTGCTCTCTGTTGGGCTTG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5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CCTAG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GTTCTTGCTGTGCTCTCTGTTGGGCTTG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5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CCTAG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GTTCTTGCTGTGCTCTCTGTTGGGCTTG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5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AGACCTAGCT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GTTCTTGCTGTGCTCTCTGTTGGGCTTG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51) GAGAGACCTAGCTAGCAAAGTTCTTGCTGTGCTCTCTGTTGGGCTTGG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01                                            6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6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TAGACTTGA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TAGGTGG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G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5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TAGACTTG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TAGGT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5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TAGACTTG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TAGGT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5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TAGACTTG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TAGGT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5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GATAGACTTGA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TAGGTGG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G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601) TAGAAGCAGATAGACTTGAAAAGGAAGTAGGTGGCAAGGAAGAGTTA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651                                            7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6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AAAAGAAGATCAATTACTACCC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CAACCGGAACTC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6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AAAAGAAGATCAATTACTACC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CAACCGGAACTC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6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AAAAGAAGATCAATTACTACC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CAACCGGAACTC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6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AAAAGAAGATCAATTACTACC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CAACCGGAACTC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6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AAAAGAAGATCAATTACTACCCA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CAACCGGAACTC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651) CTGCAAAAGAAGATCAATTACTACCCAAAGTGTCCTCAACCGGAACTC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701                                            7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7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CTCTTACTTTTATCC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681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CTCTTACTTTTATCC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681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CTCTTACTTTTATCC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681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CTCTTACTTTTATCC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68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A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TGCTCTTACTTTTATCCT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701) ACTCGGTGTTGAGGCTCACACTGATGTTAGTGCTCTTACTTTTATCCT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751                                            8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7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ATG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TTGTTTTATC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GGATC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7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ATG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TTGTTTTATC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GGAT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7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ATG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TTGTTTTATC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GGAT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7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ATG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TTGTTTTATC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GGAT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7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ATG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TTGTTTTATCAA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ATGGATC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751) ATAATATGGTTCCTGGCTTACAATTGTTTTATCAAGACAAATGGATCA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801                                            8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8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AATGTGTCCCTGATTCCATTATCATGCATGTTGGTGACACACT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7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AATGTGTCCCTGATTCCATTATCATGCATGTTGGTGACACACT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7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AATGTGTCCCTGATTCCATTATCATGCATGTTGGTGACACACT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7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AATGTGTCCCTGATTCCATTATCATGCATGTTGGTGACACACT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7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AAATGTGTCCCTGATTCCATTATCATGCATGTTGGTGACACACT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801) GCAAAATGTGTCCCTGATTCCATTATCATGCATGTTGGTGACACACTT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851                                            9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8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TGGCAAGTACAAAAGCATTCTTCATAGAGGGC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8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TGGCAAGTACAAAAGCATTCTTCATAGAGGGC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8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TGGCAAGTACAAAAGCATTCTTCATAGAGGGC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8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TGGCAAGTACAAAAGCATTCTTCATAGAGGGCTT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8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T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ATGGCAAGTACAAAAGCATTCTTCATAGAGGGCTT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851) GATTCTAAGCAATGGCAAGTACAAAAGCATTCTTCATAGAGGGCTTGT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01                                            9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9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AGAAAAAGTAAGGATTTCTTGGGCA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CCA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8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AGAAAAAGTAAGGATTTCTTGGGC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CCA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8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AGAAAAAGTAAGGATTTCTTGGGC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CCA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8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AGAAAAAGTAAGGATTTCTTGGGC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CCA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8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AAAGAAAAAGTAAGGATTTCTTGGGCAG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T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CCAA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01) ACAAAGAAAAAGTAAGGATTTCTTGGGCAGTCTTTTGTGAACCACCAA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51                                           10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9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TTCTTAAGCC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G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TGAAATC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9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TTCTTAAGCC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TGAAAT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9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TTCTTAAGCC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TGAAAT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9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TTCTTAAGCC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TGAAAT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9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ATTCTTAAGCCA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TGAGA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TCTGAAATC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51) GATAAGATCATTCTTAAGCCACTCCCTGAGACTGTATCTGAAATCGAA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01                                          10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(10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TCGATTCCCTCCTCGAACCTTT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TATCAAGCACAAGAT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9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TCGATTCCCTCCTCGAACCTT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TATCAAGCACAAGAT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9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TCGATTCCCTCCTCGAACCTT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TATCAAGCACAAGAT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9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TCGATTCCCTCCTCGAACCTT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TATCAAGCACAAGAT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98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TCGATTCCCTCCTCGAACCTTTG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CATATCAAGCACAAGAT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01) GGCTCGATTCCCTCCTCGAACCTTTGCTGAGCATATCAAGCACAAGAT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51                                          1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(10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GGAAAACTGA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AAGACAACAATATTGCTAATGGCA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(10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GGAAAACTG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AGACAACAATATTGCTAATGGCA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(10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GGAAAACTG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AGACAACAATATTGCTAATGGCA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(10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GGAAAACTG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AGACAACAATATTGCTAATGGCA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(103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GGAAAACTGAA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AGACAACAATATTGCTAATGGCA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51) TCAGGAAAACTGAAGAAGCTGTTAAAGACAACAATATTGCTAATGGCA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01                                          1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(110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ACTATTATTTGAATAATCCTCAAGTCTATTTCATGCCGTTAATCAT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(108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(108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shd w:fill="FFFF00" w:val="clear"/>
          <w:lang w:val="es-ES" w:eastAsia="zh-CN"/>
        </w:rPr>
        <w:t>T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(108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(108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101) TAG                                          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F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01                                            9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 (9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CCGCACTCGCGTCAACACTCGAA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GATCCCATTTCT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  (1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TGGCCGCACTCGCGTCAACACTCGAA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GATCCCATTTCT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01) ATGGCCGCACTCGCGTCAACACTCGAATCA GAAAGATCCCATTTCTT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51                                           10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 (9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TTTGAG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CAAGGAAGCATTTGCCCGAGAATTTCATTG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 (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TTTGAG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CAAGGAAGCATTTGCCCGAGAATTTCATTGA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51) GTCTTTGAGAGA GAAGCAAGGAAGCATTTGCCCGAGAATTTCATTGA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01                                          10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10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AAGCACGTTTGGCAAGATTGTTTCTTGGGCACCCCAGTTGCAT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CAAGCACGTTTGGCAAGATTGTTTCTTGGGCACCCCAGTTGCATG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01) GAACAAGCACGTTTGGCAAGATTGTTTCTTGGGCACCCCAGTTGCATG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51                                          1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10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GAAAAC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ATAGGAGTTTTTGTAACACATTGTGGATGGAAT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AGAAAAC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ATAGGAGTTTTTGTAACACATTGTGGATGGAAT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51) CTAGAAAACCC GCTATAGGAGTTTTTGTAACACATTGTGGATGGAAT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01                                          1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1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GAGAGTATC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TCGGTCGGCCGTT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GAGAGTATC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TCGGTCGGCCGTT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01) TA CTTGGAGAGTATCTTT  C GGGTA C GTGATCGGTCGGCCGTT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51                                          1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1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GGTGATCAGAAAGTGA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GATGGTTGAAGATGTTT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GGTGATCAGAAAGTGA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GATGGTTGAAGATGTTT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51) TCGGTGATCAGAAAGTGAAT  TAGGATGGTTGAAGATGTTTGGA A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201                                          1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1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GTTGGGGTGAAAGGTGGAGTATTCACTGAAGATGAAA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GT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GGTTGGGGTGAAAGGTGGAGTATTCACTGAAGATGAAA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GT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201) GGGGTTGGGGTGAAAGGTGGAGTATTCACTGAAGATGAAACA CTCGT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251                                          1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1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TTTTGTTTAGTGACAAAGGTAAAGAAATG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GTTTTGTTTAGTGACAAAGGTAAAGAAATG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A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251) CTTGGA CTGGTTTTGTTTAGTGACAAAGGTAAAGAAATGAGA AAAA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301                                          1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1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GAAGGCTTAAAGAGAAAGCTAAGGATGCTGTAAAAGCAAATGGG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GAAGGCTTAAAGAGAAAGCTAAGGATGCTGTAAAAGCAAATGGGA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301) TTGGAAGGCTTAAAGAGAAAGCTAAGGATGCTGTAAAAGCAAATGGGA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351                                          1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1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ACTAGGAA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TCTCTATTAGCAGCTTTT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4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ACTAGGAA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TCTCTATTAGCAGCTTTTAAC</w:t>
      </w:r>
      <w:r>
        <w:rPr>
          <w:rFonts w:eastAsia="SimSun;宋体" w:cs="Courier New" w:ascii="Courier New" w:hAnsi="Courier New"/>
          <w:b/>
          <w:color w:val="000000"/>
          <w:sz w:val="20"/>
          <w:szCs w:val="20"/>
          <w:u w:val="single"/>
          <w:lang w:val="es-ES" w:eastAsia="zh-CN"/>
        </w:rPr>
        <w:t>T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351) TCAACTAGGAATTT GAGTCTCTATTAGCAGCTTTTAAC AGC TG T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401                                          1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14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ATAC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T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ATGTAATAGTACGTTATACAG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TTTATGG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5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ATA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CTAGCAATGTAATAGTACGTTATACAGC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401)     TTAATACTAGCAATGTAATAGTACGTTATACAGCAA     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01                                            9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 (9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AATATCGACGGTGGTG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GGAACCAAACTCACAGATACTGAA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AGGAACCAAACTCACAGATACTGAA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01)                    GAAGGAACCAAACTCACAGATACTGAAAT 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51                                           10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 (9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TCTCCTTTTGAACTTGTTCATA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CAGACACTTCATCA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 (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TCTCCTTTTGAACTTGTTCATA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CAGACACTTCATCAA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51) AAGCTCTCCTTTTGAACTTGTTCATAGC GGAACAGACACTTCATCAA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01                                          10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0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TAGAATGGGC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AACTAATCCGAAACCC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 (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GTAGAATGGGC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GAACTAATCCGAAACCC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01) ACTGTAGAATGGGCCAT GCAGAACTAATCCGAAACCCAAA  TACT 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51                                          1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0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AGCCCAAGAAGA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GA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GGGCC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1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AGCCCAAGAAGAG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AGA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CGGGCC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51) CCAAGCCCAAGAAGAGCT GACAGAGT GTCGGGCCGAA CGATT GT 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01                                          1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A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TTC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ATTCCTTCAAG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TCAAAG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1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A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CTTC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CATTCCTTCAAG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TCAAAG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01) CCGAATC GATCTTCCT AA TGACATTCCTTCAAGCC TCATCAAAG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51                                          1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TTCAGGCTTCATCC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CTCT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ATGGCG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2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TTCAGGCTTCATCC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TCTCTT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ATGGCG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51) ACTTTCAGGCTTCATCCATC AC CC CTCTCTCTTCC CGAATGGCG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201                                          1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GACTGTGAG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GTATTATGTC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CATT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2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GGACTGTGAG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GTATTATGTC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CATT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201) GGAGGACTGTGAGATC ATGGGTATTATGTCTCA AAGGT CGACATT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251                                          1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GTGTGGGCCATAGCTCGTGATC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GG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3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GTGTGGGCCATAGCTCGTGATC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GG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C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251) TCGT AATGTGTGGGCCATAGCTCGTGATCCAA T  GTGGGCC ATC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301                                          1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3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TTCTT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GGAGAGAAGCCTAAT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382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TTTCTT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GGAGAGAAGCCTAAT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301)  TAG TTT AA CCG C CGTTTCTTGGC GGTGGAGAGAAGCCTAAT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351                                          1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TGTTAAAGGAAATGATTT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T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GCTGGG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4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ATGTTAAAGGAAATGATTTT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GATA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TGCTGGG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351) TGATGTTAAAGGAAATGATTTTGA GTGATACC TT GGTGCTGGGCG 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401                                          1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ATGT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TGAGCTTAGGTATA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TTCAACTAGTAAC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4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ATGT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TGAGCTTAGGTATA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GGTTCAACTAGTAAC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401) GGATATGTGC GGAATGAGCTTAGGTATACG ATGGTTCAACTAGTAAC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451                                          15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4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TCGTTAGT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GTTTGATTGGGCTTTG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CTTAA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53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TCGTTAGTTC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GTTTGATTGGGCTTTG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CTTAAAC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451) GCTTCGTTAGTTCA TCGTTTGATTGGGCTTTGTTG A GGACTTAAA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01                                          15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5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GAAGCTTGACATGGAGGAAGGT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CTAACGCTTCAACGAGC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58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GAAGCTTGACATGGAGGAAGGT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CTAACGCTTCAACGAGC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501) CGAGAAGCTTGACATGGAGGAAGGTTA GGACTAACGCTTCAACGAGC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51                                          16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5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CCT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ATCGTCCATCCAAAGCCGAGGCTCTCGGCTCAAGTTTATTG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632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CACCT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551) CACCTTT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601                                          16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16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TG</w:t>
      </w:r>
      <w:r>
        <w:rPr>
          <w:rFonts w:eastAsia="SimSun;宋体" w:cs="Courier New" w:ascii="Courier New" w:hAnsi="Courier New"/>
          <w:b/>
          <w:color w:val="000000"/>
          <w:sz w:val="20"/>
          <w:szCs w:val="20"/>
          <w:u w:val="single"/>
          <w:lang w:val="es-ES" w:eastAsia="zh-CN"/>
        </w:rPr>
        <w:t>T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AGTTTGTGAAGCCAGTCTGATTTCAGTTGGATTTGTAGTTAT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639)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601)                                                   </w:t>
      </w:r>
    </w:p>
    <w:p>
      <w:pPr>
        <w:pStyle w:val="Normal"/>
        <w:autoSpaceDE w:val="false"/>
        <w:rPr>
          <w:rFonts w:eastAsia="SimSun;宋体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  <w:t>H</w:t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01                                            9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 (9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CAAGGCTCTTTTATTGAACTTGT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CTGCTGGTACGGATACATCAT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ACTGCTGGTACGGATACATCATC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01)                          TACTGCTGGTACGGATACATCAT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951                                           10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 (9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CAT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TGGGCACTAGC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TAAAGA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 (26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AT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TGGGCACTAGC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GCTAAAGA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C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951) AGCATCAT GAGTGGGCACTAGCAGA CTGCTAAAGAATC  AC CTC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01                                          10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0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CGAGCCCAGGACGAAATGGATCGGGTAAT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GACCGCCG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 (76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CCGAGCCCAGGACGAAATGGATCGGGTAATC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GAGACCGCCG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01)  ACCCGAGCCCAGGACGAAATGGATCGGGTAATCGG CGAGACCGCCG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51                                          1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0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CAGACATCCC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CCA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AATCTGC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12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C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CAGACATCCCC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ACCAT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GCAATCTGCAA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51) TTCT GAATCAGACATCCCCAA TTACCATA CTT AAGCAATCTGCA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01                                          1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CATTC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CAC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TTAAACCTTCC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17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ACATTCC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ACACC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C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TTAAACCTTCCA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T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01) GAAACATTCCG AAACACCC TCAAC CCATTAAACCTTCCAAG AAT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151                                          1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C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TG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ATGGGTACTACATTCCGAAA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22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TCA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CATG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AAATGGGTACTACATTCCGAAA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CT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151) CATCAGA  CCATGTG A GTAAATGGGTACTACATTCCGAAAGG AC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201                                          1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TCAACGTCAACATATG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GAAGAGACCC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G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273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CTCAACGTCAACATATGG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GGAAGAGACCCAT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201) GGCTCAACGTCAACATATGGGC ATTGGAAGAGACCCATC GT TG   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251                                          1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ACCC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TTCGACCC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GTATG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3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TAACCCG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GTTCGACCC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TGTATGGG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ATG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251) GATAACCCGAA GAGTTCGACCCGGA AG TTTTTGTATGGGA GAAT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301                                          1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AGATTGATCCACGAGGA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TTGAATTGATCCCATT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3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AGATTGATCCACGAGGAAA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TTGAATTGATCCCATT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T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301) TAAGATTGATCCACGAGGAAAC ATTTTGAATTGATCCCATTTGG GC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351                                          1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GAAGAAT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CAAGAATGGGGATATTGCTTGTTGAGT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4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ACGAAGAAT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C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ACAAGAATGGGGATATTGCTTGTTGAGTA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351) GACGAAGAATTTG GC GGAACAAGAATGGGGATATTGCTTGTTGAGT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401                                          1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TTGGGGACA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ATTGG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C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47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TTTTGGGGACATT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CAT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GATTGGA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TTCTG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401) ATTTTGGGGACATTG TGCAT  TTTTGATTGGAAA TGG  TTTTCT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451                                          15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4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GAGCTTAATATGGATGAGACATTTGGGCTTGCTCTGCA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AAGCTG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52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GATGAGCTTAATATG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ATGAGACATTTGGGCTTGCTCTGCA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451) GGATGAGCTTAATATGGATGAGACATTTGGGCTTGCTCTGCAG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01                                          15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5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GCCTTTAGCGGCCATGGTTATTCCACGCCTTCCTCTTCATGTTTATGC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563)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501) 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51                                          16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15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CT</w:t>
      </w:r>
      <w:r>
        <w:rPr>
          <w:rFonts w:eastAsia="SimSun;宋体" w:cs="Courier New" w:ascii="Courier New" w:hAnsi="Courier New"/>
          <w:b/>
          <w:color w:val="000000"/>
          <w:sz w:val="20"/>
          <w:szCs w:val="20"/>
          <w:u w:val="single"/>
          <w:lang w:val="es-ES" w:eastAsia="zh-CN"/>
        </w:rPr>
        <w:t>TA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TCAGAGATTTAATTTCATGCTTTGTTTTATTAATCATTTTCT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563)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1551)                                              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 w:val="22"/>
          <w:szCs w:val="22"/>
        </w:rPr>
        <w:t>S4 Fig.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 xml:space="preserve">Alignments of cDNA sequences encoded anthocyanin biosynthetic enzymes among </w:t>
      </w:r>
      <w:r>
        <w:rPr>
          <w:rFonts w:eastAsia="Times New Roman"/>
          <w:b/>
          <w:i/>
          <w:sz w:val="22"/>
          <w:szCs w:val="22"/>
        </w:rPr>
        <w:t>Gentiana triflora</w:t>
      </w:r>
      <w:r>
        <w:rPr>
          <w:b/>
          <w:i/>
          <w:sz w:val="22"/>
          <w:szCs w:val="22"/>
          <w:lang w:val="en-GB"/>
        </w:rPr>
        <w:t xml:space="preserve">, G. lutea </w:t>
      </w:r>
      <w:r>
        <w:rPr>
          <w:b/>
          <w:sz w:val="22"/>
          <w:szCs w:val="22"/>
          <w:lang w:val="en-GB"/>
        </w:rPr>
        <w:t xml:space="preserve">L. </w:t>
      </w:r>
      <w:r>
        <w:rPr>
          <w:rFonts w:eastAsia="Times New Roman"/>
          <w:b/>
          <w:color w:val="000000"/>
          <w:sz w:val="22"/>
          <w:szCs w:val="22"/>
        </w:rPr>
        <w:t xml:space="preserve">var. </w:t>
      </w:r>
      <w:r>
        <w:rPr>
          <w:b/>
          <w:i/>
          <w:sz w:val="22"/>
          <w:szCs w:val="22"/>
          <w:lang w:val="en-US"/>
        </w:rPr>
        <w:t>lutea</w:t>
      </w:r>
      <w:r>
        <w:rPr>
          <w:b/>
          <w:sz w:val="22"/>
          <w:szCs w:val="22"/>
          <w:lang w:val="en-GB"/>
        </w:rPr>
        <w:t xml:space="preserve"> and </w:t>
      </w:r>
      <w:r>
        <w:rPr>
          <w:b/>
          <w:i/>
          <w:sz w:val="22"/>
          <w:szCs w:val="22"/>
          <w:lang w:val="en-GB"/>
        </w:rPr>
        <w:t xml:space="preserve">G. lutea </w:t>
      </w:r>
      <w:r>
        <w:rPr>
          <w:b/>
          <w:sz w:val="22"/>
          <w:szCs w:val="22"/>
          <w:lang w:val="en-GB"/>
        </w:rPr>
        <w:t xml:space="preserve">L. </w:t>
      </w:r>
      <w:r>
        <w:rPr>
          <w:rFonts w:eastAsia="Times New Roman"/>
          <w:b/>
          <w:color w:val="000000"/>
          <w:sz w:val="22"/>
          <w:szCs w:val="22"/>
        </w:rPr>
        <w:t xml:space="preserve">var. </w:t>
      </w:r>
      <w:r>
        <w:rPr>
          <w:b/>
          <w:i/>
          <w:sz w:val="22"/>
          <w:szCs w:val="22"/>
          <w:lang w:val="en-US"/>
        </w:rPr>
        <w:t>aurantiaca</w:t>
      </w:r>
      <w:r>
        <w:rPr>
          <w:rFonts w:eastAsia="Times New Roman"/>
          <w:b/>
          <w:sz w:val="22"/>
          <w:szCs w:val="22"/>
        </w:rPr>
        <w:t xml:space="preserve">. </w:t>
      </w:r>
      <w:r>
        <w:rPr>
          <w:rFonts w:eastAsia="Times New Roman"/>
          <w:sz w:val="22"/>
          <w:szCs w:val="22"/>
        </w:rPr>
        <w:t xml:space="preserve">The underlined cDNA sequences are primers used to isolate cDNAs from </w:t>
      </w:r>
      <w:r>
        <w:rPr>
          <w:i/>
          <w:sz w:val="22"/>
          <w:szCs w:val="22"/>
          <w:lang w:val="en-US"/>
        </w:rPr>
        <w:t>lutea</w:t>
      </w:r>
      <w:r>
        <w:rPr>
          <w:sz w:val="22"/>
          <w:szCs w:val="22"/>
          <w:lang w:val="en-GB"/>
        </w:rPr>
        <w:t xml:space="preserve"> and </w:t>
      </w:r>
      <w:r>
        <w:rPr>
          <w:i/>
          <w:sz w:val="22"/>
          <w:szCs w:val="22"/>
          <w:lang w:val="en-US"/>
        </w:rPr>
        <w:t>aurantiaca</w:t>
      </w:r>
      <w:r>
        <w:rPr>
          <w:rFonts w:eastAsia="Times New Roman"/>
          <w:sz w:val="22"/>
          <w:szCs w:val="22"/>
        </w:rPr>
        <w:t xml:space="preserve">. The start codon (ATG) and stop codons (TGA, TAG or TAA) are underlined with bold letters. </w:t>
      </w:r>
      <w:r>
        <w:rPr>
          <w:sz w:val="22"/>
          <w:szCs w:val="22"/>
        </w:rPr>
        <w:t xml:space="preserve">Gaps are </w:t>
      </w:r>
      <w:r>
        <w:rPr>
          <w:rFonts w:eastAsia="Times New Roman"/>
          <w:sz w:val="22"/>
          <w:szCs w:val="22"/>
        </w:rPr>
        <w:t xml:space="preserve">insered with </w:t>
      </w:r>
      <w:r>
        <w:rPr>
          <w:sz w:val="22"/>
          <w:szCs w:val="22"/>
        </w:rPr>
        <w:t>a dash (-) in one of the sequences</w:t>
      </w:r>
      <w:r>
        <w:rPr>
          <w:rFonts w:eastAsia="Times New Roman"/>
          <w:sz w:val="22"/>
          <w:szCs w:val="22"/>
        </w:rPr>
        <w:t xml:space="preserve">. Abbreviations: </w:t>
      </w:r>
      <w:r>
        <w:rPr>
          <w:rFonts w:eastAsia="Times New Roman"/>
          <w:i/>
          <w:sz w:val="22"/>
          <w:szCs w:val="22"/>
        </w:rPr>
        <w:t>triflora</w:t>
      </w:r>
      <w:r>
        <w:rPr>
          <w:rFonts w:eastAsia="Times New Roman"/>
          <w:sz w:val="22"/>
          <w:szCs w:val="22"/>
        </w:rPr>
        <w:t xml:space="preserve">, </w:t>
      </w:r>
      <w:r>
        <w:rPr>
          <w:rFonts w:eastAsia="Times New Roman"/>
          <w:i/>
          <w:sz w:val="22"/>
          <w:szCs w:val="22"/>
        </w:rPr>
        <w:t>Gentiana triflora</w:t>
      </w:r>
      <w:r>
        <w:rPr>
          <w:rFonts w:eastAsia="Times New Roman"/>
          <w:sz w:val="22"/>
          <w:szCs w:val="22"/>
        </w:rPr>
        <w:t xml:space="preserve">; </w:t>
      </w:r>
      <w:r>
        <w:rPr>
          <w:i/>
          <w:sz w:val="22"/>
          <w:szCs w:val="22"/>
          <w:lang w:val="en-US"/>
        </w:rPr>
        <w:t>aurantiaca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G. lutea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GB"/>
        </w:rPr>
        <w:t xml:space="preserve">L. </w:t>
      </w:r>
      <w:r>
        <w:rPr>
          <w:sz w:val="22"/>
          <w:szCs w:val="22"/>
          <w:lang w:val="en-US"/>
        </w:rPr>
        <w:t xml:space="preserve">var. </w:t>
      </w:r>
      <w:r>
        <w:rPr>
          <w:i/>
          <w:sz w:val="22"/>
          <w:szCs w:val="22"/>
          <w:lang w:val="en-US"/>
        </w:rPr>
        <w:t>aurantiaca</w:t>
      </w:r>
      <w:r>
        <w:rPr>
          <w:sz w:val="22"/>
          <w:szCs w:val="22"/>
          <w:lang w:val="en-US"/>
        </w:rPr>
        <w:t xml:space="preserve">; </w:t>
      </w:r>
      <w:r>
        <w:rPr>
          <w:i/>
          <w:iCs/>
          <w:sz w:val="22"/>
          <w:szCs w:val="22"/>
          <w:lang w:val="en-US"/>
        </w:rPr>
        <w:t xml:space="preserve">lutea, G. lutea </w:t>
      </w:r>
      <w:r>
        <w:rPr>
          <w:sz w:val="22"/>
          <w:szCs w:val="22"/>
          <w:lang w:val="en-GB"/>
        </w:rPr>
        <w:t xml:space="preserve">L. </w:t>
      </w:r>
      <w:r>
        <w:rPr>
          <w:iCs/>
          <w:sz w:val="22"/>
          <w:szCs w:val="22"/>
          <w:lang w:val="en-US"/>
        </w:rPr>
        <w:t xml:space="preserve">var. </w:t>
      </w:r>
      <w:r>
        <w:rPr>
          <w:i/>
          <w:iCs/>
          <w:sz w:val="22"/>
          <w:szCs w:val="22"/>
          <w:lang w:val="en-US"/>
        </w:rPr>
        <w:t>lutea</w:t>
      </w:r>
      <w:r>
        <w:rPr>
          <w:iCs/>
          <w:sz w:val="22"/>
          <w:szCs w:val="22"/>
          <w:lang w:val="en-US"/>
        </w:rPr>
        <w:t>;</w:t>
      </w:r>
      <w:r>
        <w:rPr>
          <w:sz w:val="22"/>
          <w:szCs w:val="22"/>
          <w:lang w:val="en-US"/>
        </w:rPr>
        <w:t xml:space="preserve"> Gt, </w:t>
      </w:r>
      <w:r>
        <w:rPr>
          <w:rFonts w:eastAsia="Times New Roman"/>
          <w:i/>
          <w:sz w:val="22"/>
          <w:szCs w:val="22"/>
        </w:rPr>
        <w:t>Gentiana triflora</w:t>
      </w:r>
      <w:r>
        <w:rPr>
          <w:rFonts w:eastAsia="Times New Roman"/>
          <w:sz w:val="22"/>
          <w:szCs w:val="22"/>
        </w:rPr>
        <w:t xml:space="preserve">; </w:t>
      </w:r>
      <w:r>
        <w:rPr>
          <w:sz w:val="22"/>
          <w:szCs w:val="22"/>
          <w:lang w:val="en-GB"/>
        </w:rPr>
        <w:t xml:space="preserve">Gll, </w:t>
      </w:r>
      <w:r>
        <w:rPr>
          <w:i/>
          <w:sz w:val="22"/>
          <w:szCs w:val="22"/>
          <w:lang w:val="en-GB"/>
        </w:rPr>
        <w:t xml:space="preserve">G. lutea </w:t>
      </w:r>
      <w:r>
        <w:rPr>
          <w:sz w:val="22"/>
          <w:szCs w:val="22"/>
          <w:lang w:val="en-GB"/>
        </w:rPr>
        <w:t xml:space="preserve">L. </w:t>
      </w:r>
      <w:r>
        <w:rPr>
          <w:rFonts w:eastAsia="Times New Roman"/>
          <w:color w:val="000000"/>
          <w:sz w:val="22"/>
          <w:szCs w:val="22"/>
        </w:rPr>
        <w:t xml:space="preserve">var. </w:t>
      </w:r>
      <w:r>
        <w:rPr>
          <w:i/>
          <w:sz w:val="22"/>
          <w:szCs w:val="22"/>
          <w:lang w:val="en-US"/>
        </w:rPr>
        <w:t>lutea</w:t>
      </w:r>
      <w:r>
        <w:rPr>
          <w:sz w:val="22"/>
          <w:szCs w:val="22"/>
          <w:lang w:val="en-US"/>
        </w:rPr>
        <w:t xml:space="preserve">; </w:t>
      </w:r>
      <w:r>
        <w:rPr>
          <w:sz w:val="22"/>
          <w:szCs w:val="22"/>
          <w:lang w:val="en-GB"/>
        </w:rPr>
        <w:t xml:space="preserve">Gla, </w:t>
      </w:r>
      <w:r>
        <w:rPr>
          <w:i/>
          <w:sz w:val="22"/>
          <w:szCs w:val="22"/>
          <w:lang w:val="en-GB"/>
        </w:rPr>
        <w:t xml:space="preserve">G. lutea </w:t>
      </w:r>
      <w:r>
        <w:rPr>
          <w:sz w:val="22"/>
          <w:szCs w:val="22"/>
          <w:lang w:val="en-GB"/>
        </w:rPr>
        <w:t xml:space="preserve">L. </w:t>
      </w:r>
      <w:r>
        <w:rPr>
          <w:rFonts w:eastAsia="Times New Roman"/>
          <w:color w:val="000000"/>
          <w:sz w:val="22"/>
          <w:szCs w:val="22"/>
        </w:rPr>
        <w:t xml:space="preserve">var. </w:t>
      </w:r>
      <w:r>
        <w:rPr>
          <w:i/>
          <w:sz w:val="22"/>
          <w:szCs w:val="22"/>
          <w:lang w:val="en-US"/>
        </w:rPr>
        <w:t>aurantiaca</w:t>
      </w:r>
      <w:r>
        <w:rPr>
          <w:sz w:val="22"/>
          <w:szCs w:val="22"/>
          <w:lang w:val="en-US"/>
        </w:rPr>
        <w:t xml:space="preserve">; </w:t>
      </w:r>
      <w:r>
        <w:rPr>
          <w:rFonts w:eastAsia="Times New Roman"/>
          <w:sz w:val="22"/>
          <w:szCs w:val="22"/>
        </w:rPr>
        <w:t xml:space="preserve">CHS, chalcone synthase; CHI, </w:t>
      </w:r>
      <w:r>
        <w:rPr>
          <w:sz w:val="22"/>
          <w:szCs w:val="22"/>
        </w:rPr>
        <w:t xml:space="preserve">chalcone isomerase; </w:t>
      </w:r>
      <w:r>
        <w:rPr>
          <w:sz w:val="22"/>
          <w:szCs w:val="22"/>
          <w:lang w:val="en-US"/>
        </w:rPr>
        <w:t xml:space="preserve">F3H, flavonone 3-hydroxylase; </w:t>
      </w:r>
      <w:r>
        <w:rPr>
          <w:sz w:val="22"/>
          <w:szCs w:val="22"/>
        </w:rPr>
        <w:t>DFR, dihydroflavonol 4-reductase; ANS, anthocyanidin synthase; 3GT, UDP-glucose:flavonoid-3-</w:t>
      </w:r>
      <w:r>
        <w:rPr>
          <w:i/>
          <w:sz w:val="22"/>
          <w:szCs w:val="22"/>
        </w:rPr>
        <w:t>O</w:t>
      </w:r>
      <w:r>
        <w:rPr>
          <w:sz w:val="22"/>
          <w:szCs w:val="22"/>
        </w:rPr>
        <w:t xml:space="preserve">-glucosyltransferase; F3´H, </w:t>
      </w:r>
      <w:r>
        <w:rPr>
          <w:rFonts w:eastAsia="Times New Roman"/>
          <w:sz w:val="22"/>
          <w:szCs w:val="22"/>
        </w:rPr>
        <w:t xml:space="preserve">for flavonoid 3'-hydroxylase; F3´5´H, </w:t>
      </w:r>
      <w:r>
        <w:rPr>
          <w:rFonts w:eastAsia="Times New Roman"/>
          <w:bCs/>
          <w:color w:val="000000"/>
          <w:kern w:val="2"/>
          <w:sz w:val="22"/>
          <w:szCs w:val="22"/>
        </w:rPr>
        <w:t xml:space="preserve">flavonoid 3',5'-hydroxylase. GenBank accession numbers: GtCHS, </w:t>
      </w:r>
      <w:r>
        <w:rPr>
          <w:rFonts w:eastAsia="Times New Roman"/>
          <w:sz w:val="22"/>
          <w:szCs w:val="22"/>
        </w:rPr>
        <w:t xml:space="preserve">D38043; GtCHI, </w:t>
      </w:r>
      <w:r>
        <w:rPr>
          <w:sz w:val="22"/>
          <w:szCs w:val="22"/>
        </w:rPr>
        <w:t xml:space="preserve">D38168; GtDFR, D85185; GtANS, AB193310; Gt3GT, D85186; GtF3´H, </w:t>
      </w:r>
      <w:r>
        <w:rPr>
          <w:rFonts w:eastAsia="Times New Roman"/>
          <w:sz w:val="22"/>
          <w:szCs w:val="22"/>
        </w:rPr>
        <w:t>AB193313; GtF3´5´H, D85184; GtF3H1, AB193311; GtF3H2, AB193312</w:t>
      </w:r>
      <w:r>
        <w:rPr>
          <w:sz w:val="22"/>
          <w:szCs w:val="22"/>
        </w:rPr>
        <w:t xml:space="preserve">. The cDNA sequences encoded anthocyanin biosynthetic enzymes from </w:t>
      </w:r>
      <w:r>
        <w:rPr>
          <w:i/>
          <w:sz w:val="22"/>
          <w:szCs w:val="22"/>
          <w:lang w:val="en-US"/>
        </w:rPr>
        <w:t>lutea</w:t>
      </w:r>
      <w:r>
        <w:rPr>
          <w:sz w:val="22"/>
          <w:szCs w:val="22"/>
          <w:lang w:val="en-GB"/>
        </w:rPr>
        <w:t xml:space="preserve"> and </w:t>
      </w:r>
      <w:r>
        <w:rPr>
          <w:i/>
          <w:sz w:val="22"/>
          <w:szCs w:val="22"/>
          <w:lang w:val="en-US"/>
        </w:rPr>
        <w:t>aurantiaca</w:t>
      </w:r>
      <w:r>
        <w:rPr>
          <w:sz w:val="22"/>
          <w:szCs w:val="22"/>
          <w:lang w:val="en-US"/>
        </w:rPr>
        <w:t xml:space="preserve"> are isolated by authors in this study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60"/>
      <w:ind w:left="576" w:hanging="576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bCs/>
      <w:color w:val="000000"/>
      <w:lang w:val="en-GB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character" w:styleId="Ttulo2Car">
    <w:name w:val="Título 2 Car"/>
    <w:qFormat/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character" w:styleId="Ttulo3Car">
    <w:name w:val="Título 3 Car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character" w:styleId="Ttulo4Car">
    <w:name w:val="Título 4 Car"/>
    <w:qFormat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character" w:styleId="Ttulo5Car">
    <w:name w:val="Título 5 Car"/>
    <w:qFormat/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character" w:styleId="Ttulo6Car">
    <w:name w:val="Título 6 Car"/>
    <w:qFormat/>
    <w:rPr>
      <w:rFonts w:ascii="Times New Roman" w:hAnsi="Times New Roman" w:cs="Times New Roman"/>
      <w:b/>
      <w:bCs/>
      <w:color w:val="000000"/>
      <w:lang w:val="en-GB"/>
    </w:rPr>
  </w:style>
  <w:style w:type="character" w:styleId="TtuloCar">
    <w:name w:val="Título Car"/>
    <w:qFormat/>
    <w:rPr>
      <w:rFonts w:ascii="Arial" w:hAnsi="Arial" w:cs="Arial"/>
      <w:b/>
      <w:bCs/>
      <w:color w:val="000000"/>
      <w:sz w:val="32"/>
      <w:szCs w:val="32"/>
      <w:lang w:val="en-GB"/>
    </w:rPr>
  </w:style>
  <w:style w:type="character" w:styleId="SubttuloCar">
    <w:name w:val="Subtítulo Car"/>
    <w:qFormat/>
    <w:rPr>
      <w:rFonts w:ascii="Arial" w:hAnsi="Arial" w:cs="Arial"/>
      <w:color w:val="000000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iaintensa">
    <w:name w:val="Referencia intensa"/>
    <w:qFormat/>
    <w:rPr>
      <w:b/>
      <w:bCs/>
      <w:smallCaps/>
      <w:color w:val="C0504D"/>
      <w:spacing w:val="5"/>
      <w:u w:val="single"/>
    </w:rPr>
  </w:style>
  <w:style w:type="character" w:styleId="PiedepginaCar">
    <w:name w:val="Pie de página C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MS Mincho;ＭＳ 明朝" w:cs="Times New Roman"/>
      <w:lang w:val="de-DE" w:eastAsia="ja-JP"/>
    </w:rPr>
  </w:style>
  <w:style w:type="character" w:styleId="AsuntodelcomentarioCar">
    <w:name w:val="Asunto del comentario Car"/>
    <w:qFormat/>
    <w:rPr>
      <w:rFonts w:ascii="Times New Roman" w:hAnsi="Times New Roman" w:eastAsia="MS Mincho;ＭＳ 明朝" w:cs="Times New Roman"/>
      <w:b/>
      <w:bCs/>
      <w:lang w:val="de-DE" w:eastAsia="ja-JP"/>
    </w:rPr>
  </w:style>
  <w:style w:type="character" w:styleId="TextodegloboCar">
    <w:name w:val="Texto de globo C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color w:val="000000"/>
      <w:lang w:val="en-US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</w:pPr>
    <w:rPr>
      <w:rFonts w:ascii="Arial" w:hAnsi="Arial" w:cs="Arial"/>
      <w:b/>
      <w:bCs/>
      <w:color w:val="000000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breadovistosonfasis31">
    <w:name w:val="Sombreado vistoso - Énfasis 31"/>
    <w:basedOn w:val="Normal"/>
    <w:qFormat/>
    <w:pPr>
      <w:ind w:left="720" w:hanging="0"/>
    </w:pPr>
    <w:rPr>
      <w:lang w:val="en-GB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Odd">
    <w:name w:val="Header Odd"/>
    <w:basedOn w:val="Sinespaciado"/>
    <w:qFormat/>
    <w:pPr>
      <w:pBdr>
        <w:bottom w:val="single" w:sz="4" w:space="1" w:color="4F81BD"/>
      </w:pBdr>
      <w:jc w:val="right"/>
    </w:pPr>
    <w:rPr>
      <w:rFonts w:eastAsia="Calibri"/>
      <w:b/>
      <w:color w:val="000000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Estilo1">
    <w:name w:val="Estilo1"/>
    <w:basedOn w:val="Header"/>
    <w:qFormat/>
    <w:pPr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angranormal">
    <w:name w:val="Sangría normal"/>
    <w:basedOn w:val="Normal"/>
    <w:qFormat/>
    <w:pPr>
      <w:autoSpaceDE w:val="false"/>
      <w:ind w:left="720" w:hanging="0"/>
    </w:pPr>
    <w:rPr>
      <w:rFonts w:eastAsia="SimSun;宋体"/>
      <w:sz w:val="20"/>
      <w:szCs w:val="20"/>
      <w:lang w:val="es-ES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9:14:00Z</dcterms:created>
  <dc:creator>Usuario</dc:creator>
  <dc:description/>
  <dc:language>en-US</dc:language>
  <cp:lastModifiedBy>Usuario</cp:lastModifiedBy>
  <cp:lastPrinted>2015-12-24T13:39:00Z</cp:lastPrinted>
  <dcterms:modified xsi:type="dcterms:W3CDTF">2016-08-25T09:16:00Z</dcterms:modified>
  <cp:revision>5</cp:revision>
  <dc:subject/>
  <dc:title/>
</cp:coreProperties>
</file>